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645B1" w14:textId="77777777" w:rsidR="00E8714D" w:rsidRPr="008307AE" w:rsidRDefault="00E8714D" w:rsidP="00E8714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307AE">
        <w:rPr>
          <w:rFonts w:ascii="Times New Roman" w:hAnsi="Times New Roman" w:cs="Times New Roman"/>
          <w:b/>
          <w:bCs/>
        </w:rPr>
        <w:t>Supplementary Table S1.</w:t>
      </w:r>
      <w:r w:rsidRPr="008307AE">
        <w:rPr>
          <w:rFonts w:ascii="Times New Roman" w:hAnsi="Times New Roman" w:cs="Times New Roman"/>
        </w:rPr>
        <w:t> Prevalence of suicidal behavior and self</w:t>
      </w:r>
      <w:r w:rsidRPr="008307AE">
        <w:rPr>
          <w:rFonts w:ascii="Times New Roman" w:hAnsi="Times New Roman" w:cs="Times New Roman"/>
        </w:rPr>
        <w:noBreakHyphen/>
        <w:t>harm by diagnosis and sex.</w:t>
      </w:r>
    </w:p>
    <w:tbl>
      <w:tblPr>
        <w:tblW w:w="9923" w:type="dxa"/>
        <w:tblInd w:w="-851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552"/>
        <w:gridCol w:w="1133"/>
        <w:gridCol w:w="2694"/>
        <w:gridCol w:w="1984"/>
      </w:tblGrid>
      <w:tr w:rsidR="00E8714D" w:rsidRPr="008307AE" w14:paraId="530EBA23" w14:textId="77777777" w:rsidTr="00452416">
        <w:trPr>
          <w:tblHeader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4C6DEB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Stratific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21A94F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692CD8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Total 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EA18BC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Suicidal behavior, n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C3BBF7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Self</w:t>
            </w:r>
            <w:r w:rsidRPr="008307AE">
              <w:rPr>
                <w:rFonts w:ascii="Times New Roman" w:hAnsi="Times New Roman" w:cs="Times New Roman"/>
              </w:rPr>
              <w:noBreakHyphen/>
              <w:t>harm, n (%)</w:t>
            </w:r>
          </w:p>
        </w:tc>
      </w:tr>
      <w:tr w:rsidR="00E8714D" w:rsidRPr="008307AE" w14:paraId="19F7B69A" w14:textId="77777777" w:rsidTr="00452416">
        <w:tc>
          <w:tcPr>
            <w:tcW w:w="1560" w:type="dxa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07AE86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BF3466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Unipolar depression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4A38A5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1948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6BFB12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847 (43.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8B8EF3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1486 (76.3)</w:t>
            </w:r>
          </w:p>
        </w:tc>
      </w:tr>
      <w:tr w:rsidR="00E8714D" w:rsidRPr="008307AE" w14:paraId="6B69EBF6" w14:textId="77777777" w:rsidTr="00452416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24FFDF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78E441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11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D96E14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6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60AE49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171 (47.9)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0B0920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263 (73.7)</w:t>
            </w:r>
          </w:p>
        </w:tc>
      </w:tr>
      <w:tr w:rsidR="00E8714D" w:rsidRPr="008307AE" w14:paraId="065F4FB3" w14:textId="77777777" w:rsidTr="00452416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8E2651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60C545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Depressive episode</w:t>
            </w:r>
          </w:p>
        </w:tc>
        <w:tc>
          <w:tcPr>
            <w:tcW w:w="11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7CCBB9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6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A04204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18 (47.4)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1143B5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31 (81.6)</w:t>
            </w:r>
          </w:p>
        </w:tc>
      </w:tr>
      <w:tr w:rsidR="00E8714D" w:rsidRPr="008307AE" w14:paraId="493EA196" w14:textId="77777777" w:rsidTr="00452416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814173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B88DD4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25C893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1826</w:t>
            </w:r>
          </w:p>
        </w:tc>
        <w:tc>
          <w:tcPr>
            <w:tcW w:w="26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8C589C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830 (45.5)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305521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1388 (76.0)</w:t>
            </w:r>
          </w:p>
        </w:tc>
      </w:tr>
      <w:tr w:rsidR="00E8714D" w:rsidRPr="008307AE" w14:paraId="19CA8E37" w14:textId="77777777" w:rsidTr="00452416">
        <w:tc>
          <w:tcPr>
            <w:tcW w:w="1560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C9E617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8CB7BB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713D54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269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4A996E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205 (39.8)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6ECE99B" w14:textId="77777777" w:rsidR="00E8714D" w:rsidRPr="008307AE" w:rsidRDefault="00E8714D" w:rsidP="00452416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8307AE">
              <w:rPr>
                <w:rFonts w:ascii="Times New Roman" w:hAnsi="Times New Roman" w:cs="Times New Roman"/>
              </w:rPr>
              <w:t>392 (75.8)</w:t>
            </w:r>
          </w:p>
        </w:tc>
      </w:tr>
    </w:tbl>
    <w:p w14:paraId="0ABEA295" w14:textId="77777777" w:rsidR="00E8714D" w:rsidRPr="00F61112" w:rsidRDefault="00E8714D" w:rsidP="00E8714D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C8D624F" w14:textId="77777777" w:rsidR="00D3204C" w:rsidRDefault="00D3204C">
      <w:pPr>
        <w:rPr>
          <w:rFonts w:hint="eastAsia"/>
        </w:rPr>
      </w:pPr>
    </w:p>
    <w:sectPr w:rsidR="00D32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FE9EAC" w14:textId="77777777" w:rsidR="004340CE" w:rsidRDefault="004340CE" w:rsidP="00E8714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495F497" w14:textId="77777777" w:rsidR="004340CE" w:rsidRDefault="004340CE" w:rsidP="00E8714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D4F88" w14:textId="77777777" w:rsidR="004340CE" w:rsidRDefault="004340CE" w:rsidP="00E8714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700A814" w14:textId="77777777" w:rsidR="004340CE" w:rsidRDefault="004340CE" w:rsidP="00E8714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3D"/>
    <w:rsid w:val="0000023D"/>
    <w:rsid w:val="004340CE"/>
    <w:rsid w:val="006275AA"/>
    <w:rsid w:val="00D3204C"/>
    <w:rsid w:val="00D86CD4"/>
    <w:rsid w:val="00E87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B739AC6-EF1F-4389-AB32-1857FA30E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14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023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0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02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023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023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023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023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023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023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02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02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0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02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02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002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02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02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02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023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0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023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02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0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02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023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02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0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02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023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71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71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71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7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251</Characters>
  <Application>Microsoft Office Word</Application>
  <DocSecurity>0</DocSecurity>
  <Lines>6</Lines>
  <Paragraphs>2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fangcheng</dc:creator>
  <cp:keywords/>
  <dc:description/>
  <cp:lastModifiedBy>fan fangcheng</cp:lastModifiedBy>
  <cp:revision>2</cp:revision>
  <dcterms:created xsi:type="dcterms:W3CDTF">2026-06-03T07:14:00Z</dcterms:created>
  <dcterms:modified xsi:type="dcterms:W3CDTF">2026-06-03T07:14:00Z</dcterms:modified>
</cp:coreProperties>
</file>